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2620"/>
        <w:gridCol w:w="3405"/>
      </w:tblGrid>
      <w:tr>
        <w:trPr>
          <w:trHeight w:val="315" w:hRule="atLeast"/>
        </w:trPr>
        <w:tc>
          <w:tcPr>
            <w:tcW w:w="24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ranscript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eimer sequence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1288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1288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CTGTCCACTGTTC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1288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ATTACACCATTATTCCACT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79962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79962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TCACGAACAGTCA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79962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ATTATACTATTGCCAGA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3365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3365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CGAGAACCAGAA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433365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ACGATAGGATAAACC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09636.2_FGT003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09636.2_FGT003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CTTCTACCTTAAC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09636.2_FGT003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TGAAGCTCTTGAT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5482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5482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TGATTCTACAGCAT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5482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AGGAGCAATAAG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8832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8832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TACCTCAGACTT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28832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TTTAGCCAGTGATTTAC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10204.3_FGT002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10204.3_FGT002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CCACCTAATCCACA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210204.3_FGT002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ATCAACTATTCGCACAA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09865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09865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CATCACCGGGAGCA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09865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GCCGATACATGCAC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04060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04060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TACTCAGCAGCATACA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004060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GGTACGACGACAC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72537_T01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72537_T01-F</w:t>
            </w:r>
          </w:p>
        </w:tc>
        <w:tc>
          <w:tcPr>
            <w:tcW w:w="3405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CGAGATGTCATAGTA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ZM2G172537_T01-R</w:t>
            </w:r>
          </w:p>
        </w:tc>
        <w:tc>
          <w:tcPr>
            <w:tcW w:w="340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CGGCAATGGCAA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list of primers used in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3:05:00Z</dcterms:created>
  <dc:creator>微软用户</dc:creator>
  <dc:description/>
  <cp:keywords/>
  <dc:language>en-US</dc:language>
  <cp:lastModifiedBy>微软用户</cp:lastModifiedBy>
  <dcterms:modified xsi:type="dcterms:W3CDTF">2014-11-13T08:3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